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99C90" w14:textId="266A3772" w:rsidR="18ED3F26" w:rsidRDefault="18ED3F26" w:rsidP="18ED3F26"/>
    <w:p w14:paraId="30B64ADA" w14:textId="0AAF342D" w:rsidR="00E50751" w:rsidRPr="000968D6" w:rsidRDefault="00E50751">
      <w:pPr>
        <w:pStyle w:val="Ttulo2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037BE9" w14:textId="2F2F6DA0" w:rsidR="2A461E1F" w:rsidRDefault="00E5147F" w:rsidP="000968D6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968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0968D6" w:rsidRPr="000968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.</w:t>
      </w:r>
      <w:r w:rsidRPr="000968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2A461E1F" w:rsidRPr="000968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Sensitivity analysis including postpartum duration in mixed-effects models</w:t>
      </w:r>
      <w:r w:rsidR="000968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2A461E1F" w:rsidRPr="2A461E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ercise coding: Crunch (reference), ADIM (abdominal drawing-in maneuver), PFM (pelvic floor muscle contraction), and De Gasquet basic exercise. Exercise-related coefficients remained stable after adjustment for postpartum duration, indicating that postpartum duration did not influence the main findings. Legend: IRD: Inter-recti distance; ADIM: abdominal drawing-in maneuver; PFM: pelvic floor muscle contraction; </w:t>
      </w:r>
      <w:proofErr w:type="spellStart"/>
      <w:r w:rsidR="2A461E1F" w:rsidRPr="2A461E1F">
        <w:rPr>
          <w:rFonts w:ascii="Times New Roman" w:hAnsi="Times New Roman" w:cs="Times New Roman"/>
          <w:color w:val="000000" w:themeColor="text1"/>
          <w:sz w:val="24"/>
          <w:szCs w:val="24"/>
        </w:rPr>
        <w:t>TrA</w:t>
      </w:r>
      <w:proofErr w:type="spellEnd"/>
      <w:r w:rsidR="2A461E1F" w:rsidRPr="2A461E1F">
        <w:rPr>
          <w:rFonts w:ascii="Times New Roman" w:hAnsi="Times New Roman" w:cs="Times New Roman"/>
          <w:color w:val="000000" w:themeColor="text1"/>
          <w:sz w:val="24"/>
          <w:szCs w:val="24"/>
        </w:rPr>
        <w:t>: transversus abdominis muscle; IO: internal oblique.</w:t>
      </w:r>
    </w:p>
    <w:p w14:paraId="67AC4F74" w14:textId="0BA91A49" w:rsidR="2A461E1F" w:rsidRDefault="2A461E1F" w:rsidP="2A461E1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793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"/>
        <w:gridCol w:w="3224"/>
        <w:gridCol w:w="1227"/>
        <w:gridCol w:w="1168"/>
        <w:gridCol w:w="1276"/>
        <w:gridCol w:w="881"/>
      </w:tblGrid>
      <w:tr w:rsidR="00F76375" w:rsidRPr="00F76375" w14:paraId="1120F54A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AF5C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35BE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9CF3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F351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49177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D617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</w:p>
        </w:tc>
      </w:tr>
      <w:tr w:rsidR="00F76375" w:rsidRPr="00F76375" w14:paraId="3591DF29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ED04E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A119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070E4" w14:textId="77777777" w:rsidR="00F76375" w:rsidRPr="00F76375" w:rsidRDefault="00F76375" w:rsidP="00F76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Original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model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 (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included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 in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the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main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text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7C1C8" w14:textId="77777777" w:rsidR="00F76375" w:rsidRPr="00F76375" w:rsidRDefault="00F76375" w:rsidP="00F76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Sensitivity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analysis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including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postpartum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 time</w:t>
            </w:r>
          </w:p>
        </w:tc>
      </w:tr>
      <w:tr w:rsidR="00F76375" w:rsidRPr="00F76375" w14:paraId="613E2C7A" w14:textId="77777777" w:rsidTr="00F76375">
        <w:trPr>
          <w:trHeight w:val="300"/>
        </w:trPr>
        <w:tc>
          <w:tcPr>
            <w:tcW w:w="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14:paraId="382B0901" w14:textId="77777777" w:rsidR="00F76375" w:rsidRPr="00F76375" w:rsidRDefault="00F76375" w:rsidP="00F76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</w:p>
        </w:tc>
        <w:tc>
          <w:tcPr>
            <w:tcW w:w="3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14:paraId="66052E6C" w14:textId="77777777" w:rsidR="00F76375" w:rsidRPr="00F76375" w:rsidRDefault="00F76375" w:rsidP="00F76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14:paraId="6FD2D4E0" w14:textId="77777777" w:rsidR="00F76375" w:rsidRPr="00F76375" w:rsidRDefault="00F76375" w:rsidP="00F76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Estimate.x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14:paraId="063D87F2" w14:textId="77777777" w:rsidR="00F76375" w:rsidRPr="00F76375" w:rsidRDefault="00F76375" w:rsidP="00F76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p.valu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14:paraId="0194F80E" w14:textId="77777777" w:rsidR="00F76375" w:rsidRPr="00F76375" w:rsidRDefault="00F76375" w:rsidP="00F76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Estimate.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14:paraId="4AFCD9D9" w14:textId="77777777" w:rsidR="00F76375" w:rsidRPr="00F76375" w:rsidRDefault="00F76375" w:rsidP="00F76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p.value</w:t>
            </w:r>
            <w:proofErr w:type="spellEnd"/>
          </w:p>
        </w:tc>
      </w:tr>
      <w:tr w:rsidR="00F76375" w:rsidRPr="00F76375" w14:paraId="3A93C1FA" w14:textId="77777777" w:rsidTr="00F76375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93D370A" w14:textId="3C676842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Supraumbilical </w:t>
            </w:r>
            <w:r w:rsidR="00F76375"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thickness</w:t>
            </w:r>
            <w:proofErr w:type="spellEnd"/>
            <w:proofErr w:type="gramEnd"/>
            <w:r w:rsidR="00F76375"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decrea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C7531A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6FDD3C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2B1DDB7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C93BBAE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</w:tr>
      <w:tr w:rsidR="00F76375" w:rsidRPr="00F76375" w14:paraId="4970961F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1855D6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45CFA2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Intercept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4A94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F6BE7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B45A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CBFA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57</w:t>
            </w:r>
          </w:p>
        </w:tc>
      </w:tr>
      <w:tr w:rsidR="00F76375" w:rsidRPr="00F76375" w14:paraId="71FF9C60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F3C0F2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E1E60F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coactivation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PFM-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Tr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A280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2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DDDD9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490BE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1AABC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1</w:t>
            </w:r>
          </w:p>
        </w:tc>
      </w:tr>
      <w:tr w:rsidR="00F76375" w:rsidRPr="00F76375" w14:paraId="2448BAED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61F03E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EE60E23" w14:textId="2C92B5D6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Supraumbilical </w:t>
            </w:r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distortion</w:t>
            </w:r>
            <w:proofErr w:type="spellEnd"/>
            <w:proofErr w:type="gram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at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rest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91E5E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EEB3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197FB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0689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1</w:t>
            </w:r>
          </w:p>
        </w:tc>
      </w:tr>
      <w:tr w:rsidR="00F76375" w:rsidRPr="00F76375" w14:paraId="7F939B57" w14:textId="77777777" w:rsidTr="00F76375">
        <w:trPr>
          <w:trHeight w:val="1091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537E2A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BFFD2C1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ADIM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4E9A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4F76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3D95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513C1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1</w:t>
            </w:r>
          </w:p>
        </w:tc>
      </w:tr>
      <w:tr w:rsidR="00F76375" w:rsidRPr="00F76375" w14:paraId="526F2F79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CBB5CB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AE04839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PFM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F7C97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B641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B281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D9F2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</w:tr>
      <w:tr w:rsidR="00F76375" w:rsidRPr="00F76375" w14:paraId="3ABE9C4A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E7D177E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FFAEAC7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de Gasquet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DC25E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63D2F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5EDEC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532E7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</w:tr>
      <w:tr w:rsidR="00F76375" w:rsidRPr="00F76375" w14:paraId="0B0600F0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D7E8A97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A97962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years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since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delivery_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9159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—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E022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5196F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DA8E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99</w:t>
            </w:r>
          </w:p>
        </w:tc>
      </w:tr>
      <w:tr w:rsidR="00F76375" w:rsidRPr="00F76375" w14:paraId="4BE3B593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05EA83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A6731B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years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since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delivery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A67F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—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3189F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42D8E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4775B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52</w:t>
            </w:r>
          </w:p>
        </w:tc>
      </w:tr>
      <w:tr w:rsidR="00F76375" w:rsidRPr="00F76375" w14:paraId="057598EC" w14:textId="77777777" w:rsidTr="00F76375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9B9A83C" w14:textId="66767A42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Infraumbilical  </w:t>
            </w:r>
            <w:r w:rsidR="00F76375"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thickness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decrea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277EBD9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D9FCCCF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680E70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A2C02D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</w:tr>
      <w:tr w:rsidR="00F76375" w:rsidRPr="00F76375" w14:paraId="34D9757F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B784CA9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121A85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Intercept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3ED3F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0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142F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380C1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F69C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41</w:t>
            </w:r>
          </w:p>
        </w:tc>
      </w:tr>
      <w:tr w:rsidR="00F76375" w:rsidRPr="00F76375" w14:paraId="5274B63D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57D5531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439FA4B" w14:textId="48A7DC24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Infraumbilical  </w:t>
            </w:r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thickness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at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rest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3B94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7D52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9E6E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C17AB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</w:tr>
      <w:tr w:rsidR="00F76375" w:rsidRPr="00F76375" w14:paraId="436BE6E0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280281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98DC8D9" w14:textId="45BA6E55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Infraumbilical  </w:t>
            </w:r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IRD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decrease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F214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C383E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69D2E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8D4E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</w:tr>
      <w:tr w:rsidR="00F76375" w:rsidRPr="00F76375" w14:paraId="345C041D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D84F41F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0960D7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ADIM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EB37E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8C3E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FB08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34B4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55</w:t>
            </w:r>
          </w:p>
        </w:tc>
      </w:tr>
      <w:tr w:rsidR="00F76375" w:rsidRPr="00F76375" w14:paraId="6B2BCD7D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916A939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lastRenderedPageBreak/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566BDA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PFM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5C61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D632F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2BB1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06A5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84</w:t>
            </w:r>
          </w:p>
        </w:tc>
      </w:tr>
      <w:tr w:rsidR="00F76375" w:rsidRPr="00F76375" w14:paraId="20FB3799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A771E5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6D4831F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de Gasquet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6EB9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9DE7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7915C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0370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45</w:t>
            </w:r>
          </w:p>
        </w:tc>
      </w:tr>
      <w:tr w:rsidR="00F76375" w:rsidRPr="00F76375" w14:paraId="31ACAE96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090A35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7D6909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years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since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delivery_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5470B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—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3639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F5AD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BACB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49</w:t>
            </w:r>
          </w:p>
        </w:tc>
      </w:tr>
      <w:tr w:rsidR="00F76375" w:rsidRPr="00F76375" w14:paraId="750C9543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8B27161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0B47B9F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years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since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delivery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72D0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—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703B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756B9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6A60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71</w:t>
            </w:r>
          </w:p>
        </w:tc>
      </w:tr>
      <w:tr w:rsidR="00F76375" w:rsidRPr="00F76375" w14:paraId="0539752E" w14:textId="77777777" w:rsidTr="00F76375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EC71E0D" w14:textId="7CD49C91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Supraumbilical </w:t>
            </w:r>
            <w:r w:rsidR="00F76375"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 DIR</w:t>
            </w:r>
            <w:proofErr w:type="gramEnd"/>
            <w:r w:rsidR="00F76375"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decrea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7D8DC8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590C7A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E47929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ACF13D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</w:tr>
      <w:tr w:rsidR="00F76375" w:rsidRPr="00F76375" w14:paraId="3AF539C3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851172B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9F27B9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Intercept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C988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3.3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3C411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577E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2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677F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23</w:t>
            </w:r>
          </w:p>
        </w:tc>
      </w:tr>
      <w:tr w:rsidR="00F76375" w:rsidRPr="00F76375" w14:paraId="61C07C51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CB5D16B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62FDF1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coactivation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PFM-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Tr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D9047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1.6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4CC5B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0B3B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1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B92EE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37</w:t>
            </w:r>
          </w:p>
        </w:tc>
      </w:tr>
      <w:tr w:rsidR="00F76375" w:rsidRPr="00F76375" w14:paraId="55B9E911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06E10AF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982DA93" w14:textId="7DCD2889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Supraumbilical </w:t>
            </w:r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IRD</w:t>
            </w:r>
            <w:proofErr w:type="gram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at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res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7FA7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3.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F8E0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784D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3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F389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</w:tr>
      <w:tr w:rsidR="00F76375" w:rsidRPr="00F76375" w14:paraId="2B5C3DC6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82F1B9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241AD8C" w14:textId="02ED0D51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Supraumbilical </w:t>
            </w:r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distortion</w:t>
            </w:r>
            <w:proofErr w:type="spellEnd"/>
            <w:proofErr w:type="gram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at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res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B90D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0CF7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4D58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FDA09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51</w:t>
            </w:r>
          </w:p>
        </w:tc>
      </w:tr>
      <w:tr w:rsidR="00F76375" w:rsidRPr="00F76375" w14:paraId="09DECC48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CBA98BE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D827342" w14:textId="25217D8D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Supraumbilical </w:t>
            </w:r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TrA</w:t>
            </w:r>
            <w:proofErr w:type="spellEnd"/>
            <w:proofErr w:type="gram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increase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during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exerci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C9AB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2.8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771E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9C9EB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2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400C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</w:tr>
      <w:tr w:rsidR="00F76375" w:rsidRPr="00F76375" w14:paraId="2C979235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34F8E8B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E1C40A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ADIM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98F3F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2.2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96DC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46757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2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D79D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21</w:t>
            </w:r>
          </w:p>
        </w:tc>
      </w:tr>
      <w:tr w:rsidR="00F76375" w:rsidRPr="00F76375" w14:paraId="446D70F4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DD0CD1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E58393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PFM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8526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3.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E9F5F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4EAE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3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3C51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5</w:t>
            </w:r>
          </w:p>
        </w:tc>
      </w:tr>
      <w:tr w:rsidR="00F76375" w:rsidRPr="00F76375" w14:paraId="59F58D05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59319E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754B36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de Gasquet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2D75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2.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B5661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DAF29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2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5B59F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21</w:t>
            </w:r>
          </w:p>
        </w:tc>
      </w:tr>
      <w:tr w:rsidR="00F76375" w:rsidRPr="00F76375" w14:paraId="7524C4F9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C2FE73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4C4E54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years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since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delivery_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C50D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—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5707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764F7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8F6E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42</w:t>
            </w:r>
          </w:p>
        </w:tc>
      </w:tr>
      <w:tr w:rsidR="00F76375" w:rsidRPr="00F76375" w14:paraId="1F3E5086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EA5791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D24110C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years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since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delivery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EC61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—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213D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FA42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8401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53</w:t>
            </w:r>
          </w:p>
        </w:tc>
      </w:tr>
      <w:tr w:rsidR="00F76375" w:rsidRPr="00F76375" w14:paraId="58742E6B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4A3ECB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FBBE4C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coactivation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PFM-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TrA_ADI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4225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8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58BF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6627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C0E79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67</w:t>
            </w:r>
          </w:p>
        </w:tc>
      </w:tr>
      <w:tr w:rsidR="00F76375" w:rsidRPr="00F76375" w14:paraId="7B6C5FEB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C259F7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A63042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coactivation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PFM-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TrA_PF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30BEE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1.6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D996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2EC7E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1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7831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40</w:t>
            </w:r>
          </w:p>
        </w:tc>
      </w:tr>
      <w:tr w:rsidR="00F76375" w:rsidRPr="00F76375" w14:paraId="7BB3CD3A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7A8A96B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C7828B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coactivation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PFM-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TrA_de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Gasque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DD85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2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0FA0B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51E3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4C98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88</w:t>
            </w:r>
          </w:p>
        </w:tc>
      </w:tr>
      <w:tr w:rsidR="00F76375" w:rsidRPr="00F76375" w14:paraId="0B754985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BD5291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B95933E" w14:textId="21C83352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Supraumbilical </w:t>
            </w:r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IRD</w:t>
            </w:r>
            <w:proofErr w:type="gram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at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rest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for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ADIM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EAD7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2.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1259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CD62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2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028A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3</w:t>
            </w:r>
          </w:p>
        </w:tc>
      </w:tr>
      <w:tr w:rsidR="00F76375" w:rsidRPr="00F76375" w14:paraId="4A9E5626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D923089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C5CBA9B" w14:textId="09FD3177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Supraumbilical </w:t>
            </w:r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IRD</w:t>
            </w:r>
            <w:proofErr w:type="gram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at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rest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for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PFM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FA70B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1.9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84FE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F056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1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EECC7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3</w:t>
            </w:r>
          </w:p>
        </w:tc>
      </w:tr>
      <w:tr w:rsidR="00F76375" w:rsidRPr="00F76375" w14:paraId="7F5F18A6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75BD11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87023CF" w14:textId="50DDD8A2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Supraumbilical </w:t>
            </w:r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IRD</w:t>
            </w:r>
            <w:proofErr w:type="gram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at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rest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for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de Gasquet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AA399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2.3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317E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89AEF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2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CAE7E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1</w:t>
            </w:r>
          </w:p>
        </w:tc>
      </w:tr>
      <w:tr w:rsidR="00F76375" w:rsidRPr="00F76375" w14:paraId="1EBA595F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E41825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231AB41" w14:textId="69DF4666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Supraumbilical </w:t>
            </w:r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distortion</w:t>
            </w:r>
            <w:proofErr w:type="spellEnd"/>
            <w:proofErr w:type="gram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at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rest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for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ADIM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3B541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2.9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D53E1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7D3B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2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168B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</w:tr>
      <w:tr w:rsidR="00F76375" w:rsidRPr="00F76375" w14:paraId="4AD35ED6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E0349C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F32674F" w14:textId="5868AE10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Supraumbilical </w:t>
            </w:r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distortion</w:t>
            </w:r>
            <w:proofErr w:type="spellEnd"/>
            <w:proofErr w:type="gram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at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rest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for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PFM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1F98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4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E498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743D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3593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59</w:t>
            </w:r>
          </w:p>
        </w:tc>
      </w:tr>
      <w:tr w:rsidR="00F76375" w:rsidRPr="00F76375" w14:paraId="078FB656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9EA243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67D129A" w14:textId="36C4A3F2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Supraumbilical </w:t>
            </w:r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distortion</w:t>
            </w:r>
            <w:proofErr w:type="spellEnd"/>
            <w:proofErr w:type="gram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at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rest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for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de Gasquet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F5AA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1.2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4FE0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1173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4BBA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20</w:t>
            </w:r>
          </w:p>
        </w:tc>
      </w:tr>
      <w:tr w:rsidR="00F76375" w:rsidRPr="00F76375" w14:paraId="68325AE8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F52AB5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18478AF" w14:textId="0EDF4F3D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Supraumbilical </w:t>
            </w:r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TrA</w:t>
            </w:r>
            <w:proofErr w:type="spellEnd"/>
            <w:proofErr w:type="gram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increase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during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exercise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for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ADIM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6950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4.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F59D9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6B7CC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4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5B80C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</w:tr>
      <w:tr w:rsidR="00F76375" w:rsidRPr="00F76375" w14:paraId="266FB9EC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ED666BF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2309FE1" w14:textId="2C921649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Supraumbilical </w:t>
            </w:r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TrA</w:t>
            </w:r>
            <w:proofErr w:type="spellEnd"/>
            <w:proofErr w:type="gram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increase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during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exercise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for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PFM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2433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2.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8A171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6427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2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FD37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1</w:t>
            </w:r>
          </w:p>
        </w:tc>
      </w:tr>
      <w:tr w:rsidR="00F76375" w:rsidRPr="00F76375" w14:paraId="0B1B1723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73C4FB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FCB66DD" w14:textId="38F4F969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Supraumbilical </w:t>
            </w:r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TrA</w:t>
            </w:r>
            <w:proofErr w:type="spellEnd"/>
            <w:proofErr w:type="gram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increase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during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exercise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for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de Gasquet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6136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3.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2946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432A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3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7CE1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</w:tr>
      <w:tr w:rsidR="00F76375" w:rsidRPr="00F76375" w14:paraId="376321F1" w14:textId="77777777" w:rsidTr="00F76375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9536312" w14:textId="351D3735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Infraumbilical  </w:t>
            </w:r>
            <w:r w:rsidR="00F76375"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 DIR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decrea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F0C7CB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D191D6C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78A80D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77D925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</w:tr>
      <w:tr w:rsidR="00F76375" w:rsidRPr="00F76375" w14:paraId="62BB11FA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119DF5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899B65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Intercept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50831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9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7F87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3138B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1851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52</w:t>
            </w:r>
          </w:p>
        </w:tc>
      </w:tr>
      <w:tr w:rsidR="00F76375" w:rsidRPr="00F76375" w14:paraId="2C117562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DAD892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5725A48" w14:textId="520149CB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Infraumbilical  </w:t>
            </w:r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IRD at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res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E44D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5.4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3A6E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79C21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5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D632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</w:tr>
      <w:tr w:rsidR="00F76375" w:rsidRPr="00F76375" w14:paraId="3BCCB8D9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4D0FC81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073BAC7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TrA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thickness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at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res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13CF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4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B721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4D15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F160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67</w:t>
            </w:r>
          </w:p>
        </w:tc>
      </w:tr>
      <w:tr w:rsidR="00F76375" w:rsidRPr="00F76375" w14:paraId="04A5B320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7DC406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lastRenderedPageBreak/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79FE559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ADIM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E3BB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4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5675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9831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6DC1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64</w:t>
            </w:r>
          </w:p>
        </w:tc>
      </w:tr>
      <w:tr w:rsidR="00F76375" w:rsidRPr="00F76375" w14:paraId="652A9013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3D58D8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2A2F851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PFM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CFC77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1.2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E2E2F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E897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C12D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22</w:t>
            </w:r>
          </w:p>
        </w:tc>
      </w:tr>
      <w:tr w:rsidR="00F76375" w:rsidRPr="00F76375" w14:paraId="1EBBCE2A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CE612E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170E8C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de Gasquet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E527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1.7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D651B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CB58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1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C7AB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9</w:t>
            </w:r>
          </w:p>
        </w:tc>
      </w:tr>
      <w:tr w:rsidR="00F76375" w:rsidRPr="00F76375" w14:paraId="4A358799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5E0F06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172B23F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years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since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delivery_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D022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—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7DE1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00F5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96787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92</w:t>
            </w:r>
          </w:p>
        </w:tc>
      </w:tr>
      <w:tr w:rsidR="00F76375" w:rsidRPr="00F76375" w14:paraId="3D9D2A46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29FE57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B326A0F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years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since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delivery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B8FE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—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C623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0B4E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871A9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79</w:t>
            </w:r>
          </w:p>
        </w:tc>
      </w:tr>
      <w:tr w:rsidR="00F76375" w:rsidRPr="00F76375" w14:paraId="32C397B5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16B9D0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8737746" w14:textId="33232C9D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Infraumbilical  </w:t>
            </w:r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IRD at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rest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for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ADIM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3839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3.2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BCC1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1437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3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6973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</w:tr>
      <w:tr w:rsidR="00F76375" w:rsidRPr="00F76375" w14:paraId="7C7C8423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49FD139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22A42B6" w14:textId="4E0422F6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Infraumbilical  </w:t>
            </w:r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IRD at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rest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for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PFM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E132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4.1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10971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42B3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4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9A2EF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</w:tr>
      <w:tr w:rsidR="00F76375" w:rsidRPr="00F76375" w14:paraId="47100DDF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FE6205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A735331" w14:textId="0CB4CCC1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Infraumbilical  </w:t>
            </w:r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IRD at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rest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for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de Gasquet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B515F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3.3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D89CB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C1A3E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3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7B32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</w:tr>
      <w:tr w:rsidR="00F76375" w:rsidRPr="00F76375" w14:paraId="68D29617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DF0FAC7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0D18B2C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TrA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thickness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at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rest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for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ADIM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4D98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1.7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9A88C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3C59F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1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1388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10</w:t>
            </w:r>
          </w:p>
        </w:tc>
      </w:tr>
      <w:tr w:rsidR="00F76375" w:rsidRPr="00F76375" w14:paraId="501B3505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1D4E4A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F54643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TrA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thickness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at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rest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for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PFM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43B9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2.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FB60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6E2A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2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26F77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5</w:t>
            </w:r>
          </w:p>
        </w:tc>
      </w:tr>
      <w:tr w:rsidR="00F76375" w:rsidRPr="00F76375" w14:paraId="0CCF4AF4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ECDE65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C0A9C8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TrA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thickness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at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rest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for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de Gasquet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3C9B9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1.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EA09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3874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9F1D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27</w:t>
            </w:r>
          </w:p>
        </w:tc>
      </w:tr>
      <w:tr w:rsidR="00F76375" w:rsidRPr="00F76375" w14:paraId="0C8BE3EA" w14:textId="77777777" w:rsidTr="00F76375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77B2C91" w14:textId="0E7A703D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Supraumbilical </w:t>
            </w:r>
            <w:r w:rsidR="00F76375"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distortion</w:t>
            </w:r>
            <w:proofErr w:type="spellEnd"/>
            <w:proofErr w:type="gramEnd"/>
            <w:r w:rsidR="00F76375"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increa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B695EF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46C6F2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EF1D9D7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F3EF00C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</w:tr>
      <w:tr w:rsidR="00F76375" w:rsidRPr="00F76375" w14:paraId="75371984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DB33C8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02613E9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Intercept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697B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6A7D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28A1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8BF7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</w:tr>
      <w:tr w:rsidR="00F76375" w:rsidRPr="00F76375" w14:paraId="40B93793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5DDAC79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D273E86" w14:textId="03E43D7A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Supraumbilical </w:t>
            </w:r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distortion</w:t>
            </w:r>
            <w:proofErr w:type="spellEnd"/>
            <w:proofErr w:type="gram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at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res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678A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2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EFCE1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7FA49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9A55B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</w:tr>
      <w:tr w:rsidR="00F76375" w:rsidRPr="00F76375" w14:paraId="17AB7207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C95DFFE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CBEC1BB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ADIM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AEE1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2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CA2F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41FC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373B9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</w:tr>
      <w:tr w:rsidR="00F76375" w:rsidRPr="00F76375" w14:paraId="6E2E681F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74226B9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FD4592E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PFM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E089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D2CC7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B9B8B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B1341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</w:tr>
      <w:tr w:rsidR="00F76375" w:rsidRPr="00F76375" w14:paraId="2A870DD7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55D605B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A46368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de Gasquet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6F77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2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F837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25447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7F38C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</w:tr>
      <w:tr w:rsidR="00F76375" w:rsidRPr="00F76375" w14:paraId="520A2085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A2AABA1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206EDA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years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since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delivery_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7A89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—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B4DA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E93E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CBA0C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22</w:t>
            </w:r>
          </w:p>
        </w:tc>
      </w:tr>
      <w:tr w:rsidR="00F76375" w:rsidRPr="00F76375" w14:paraId="594512E3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98E771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97A9E7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years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since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delivery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E2C8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—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EDCBB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6D9C9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DC46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1</w:t>
            </w:r>
          </w:p>
        </w:tc>
      </w:tr>
      <w:tr w:rsidR="00F76375" w:rsidRPr="00F76375" w14:paraId="43B84208" w14:textId="77777777" w:rsidTr="00F76375">
        <w:trPr>
          <w:trHeight w:val="300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9F27C62" w14:textId="4E1930CA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Infraumbilical  </w:t>
            </w:r>
            <w:r w:rsidR="00F76375"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distortion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increa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69AA75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612E2D1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D942B8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8572F2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</w:tr>
      <w:tr w:rsidR="00F76375" w:rsidRPr="00F76375" w14:paraId="373C4758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0ECA118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90F8C6F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Intercept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B6C1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3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EB29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6AEA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6844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1</w:t>
            </w:r>
          </w:p>
        </w:tc>
      </w:tr>
      <w:tr w:rsidR="00F76375" w:rsidRPr="00F76375" w14:paraId="584766D2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E89C85F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6D8B057" w14:textId="18A1E5A0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Infraumbilical  </w:t>
            </w:r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distortion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at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res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1CC8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2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119F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EAD71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09A2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</w:tr>
      <w:tr w:rsidR="00F76375" w:rsidRPr="00F76375" w14:paraId="0E8C7FA4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6406227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2F02402B" w14:textId="23FEACD7" w:rsidR="00F76375" w:rsidRPr="00F76375" w:rsidRDefault="000112F8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Infraumbilical  </w:t>
            </w:r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thickness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increase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of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I</w:t>
            </w:r>
            <w:r w:rsid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O</w:t>
            </w:r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during</w:t>
            </w:r>
            <w:proofErr w:type="spellEnd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="00F76375"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exerci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48ED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859B9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6C79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43E0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</w:tr>
      <w:tr w:rsidR="00F76375" w:rsidRPr="00F76375" w14:paraId="1EA3E8AF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3F097C09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9E84DB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ADIM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A6DA1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3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C6E8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96EB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82583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</w:tr>
      <w:tr w:rsidR="00F76375" w:rsidRPr="00F76375" w14:paraId="1F48BE47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1122501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6C67B6B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PFM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91F9C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2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E860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98D8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6F744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</w:tr>
      <w:tr w:rsidR="00F76375" w:rsidRPr="00F76375" w14:paraId="7ABA1177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4B863B6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0D6269D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de Gasquet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grou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44BA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3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6E77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A70A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-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FDDBB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0</w:t>
            </w:r>
          </w:p>
        </w:tc>
      </w:tr>
      <w:tr w:rsidR="00F76375" w:rsidRPr="00F76375" w14:paraId="0F25CF79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F3D0DD2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74481A69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years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since</w:t>
            </w:r>
            <w:proofErr w:type="spellEnd"/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delivery_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A2848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—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8087B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A249C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B4AEA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39</w:t>
            </w:r>
          </w:p>
        </w:tc>
      </w:tr>
      <w:tr w:rsidR="00F76375" w:rsidRPr="00F76375" w14:paraId="32E87663" w14:textId="77777777" w:rsidTr="00F76375">
        <w:trPr>
          <w:trHeight w:val="300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bottom"/>
            <w:hideMark/>
          </w:tcPr>
          <w:p w14:paraId="38950DFA" w14:textId="77777777" w:rsidR="00F76375" w:rsidRPr="00E5147F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</w:pPr>
            <w:r w:rsidRPr="00E514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s-ES" w:eastAsia="es-ES_tradnl"/>
              </w:rPr>
              <w:t> 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bottom"/>
            <w:hideMark/>
          </w:tcPr>
          <w:p w14:paraId="4946126D" w14:textId="77777777" w:rsidR="00F76375" w:rsidRPr="00E5147F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proofErr w:type="spellStart"/>
            <w:r w:rsidRPr="00E51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years</w:t>
            </w:r>
            <w:proofErr w:type="spellEnd"/>
            <w:r w:rsidRPr="00E51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E51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since</w:t>
            </w:r>
            <w:proofErr w:type="spellEnd"/>
            <w:r w:rsidRPr="00E51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 xml:space="preserve"> </w:t>
            </w:r>
            <w:proofErr w:type="spellStart"/>
            <w:r w:rsidRPr="00E5147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delivery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DBAF0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—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94CC5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31B9F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79EEC" w14:textId="77777777" w:rsidR="00F76375" w:rsidRPr="00F76375" w:rsidRDefault="00F76375" w:rsidP="00F76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</w:pPr>
            <w:r w:rsidRPr="00F76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_tradnl"/>
              </w:rPr>
              <w:t>0.65</w:t>
            </w:r>
          </w:p>
        </w:tc>
      </w:tr>
    </w:tbl>
    <w:p w14:paraId="03AD5AE1" w14:textId="77777777" w:rsidR="00F76375" w:rsidRPr="00F76375" w:rsidRDefault="00F7637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A16EA1" w14:textId="1C84D6A0" w:rsidR="00FB417F" w:rsidRDefault="00FB417F"/>
    <w:sectPr w:rsidR="00FB417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71848048">
    <w:abstractNumId w:val="8"/>
  </w:num>
  <w:num w:numId="2" w16cid:durableId="646401786">
    <w:abstractNumId w:val="6"/>
  </w:num>
  <w:num w:numId="3" w16cid:durableId="1276447912">
    <w:abstractNumId w:val="5"/>
  </w:num>
  <w:num w:numId="4" w16cid:durableId="259875326">
    <w:abstractNumId w:val="4"/>
  </w:num>
  <w:num w:numId="5" w16cid:durableId="459803866">
    <w:abstractNumId w:val="7"/>
  </w:num>
  <w:num w:numId="6" w16cid:durableId="731124028">
    <w:abstractNumId w:val="3"/>
  </w:num>
  <w:num w:numId="7" w16cid:durableId="588736205">
    <w:abstractNumId w:val="2"/>
  </w:num>
  <w:num w:numId="8" w16cid:durableId="2018190768">
    <w:abstractNumId w:val="1"/>
  </w:num>
  <w:num w:numId="9" w16cid:durableId="20877961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12F8"/>
    <w:rsid w:val="00034616"/>
    <w:rsid w:val="0006063C"/>
    <w:rsid w:val="000968D6"/>
    <w:rsid w:val="0015074B"/>
    <w:rsid w:val="00293D7E"/>
    <w:rsid w:val="0029639D"/>
    <w:rsid w:val="00326F90"/>
    <w:rsid w:val="003C329F"/>
    <w:rsid w:val="009F3305"/>
    <w:rsid w:val="00AA1D8D"/>
    <w:rsid w:val="00AA23E8"/>
    <w:rsid w:val="00AF4032"/>
    <w:rsid w:val="00B47730"/>
    <w:rsid w:val="00CB0664"/>
    <w:rsid w:val="00E50751"/>
    <w:rsid w:val="00E5147F"/>
    <w:rsid w:val="00F76375"/>
    <w:rsid w:val="00FB417F"/>
    <w:rsid w:val="00FC693F"/>
    <w:rsid w:val="18ED3F26"/>
    <w:rsid w:val="2A461E1F"/>
    <w:rsid w:val="434B9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920A5A"/>
  <w14:defaultImageDpi w14:val="300"/>
  <w15:docId w15:val="{C6C6918E-D570-2144-AFFA-A914ED48F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uerte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Tablanormal2">
    <w:name w:val="Plain Table 2"/>
    <w:basedOn w:val="Tablanormal"/>
    <w:uiPriority w:val="99"/>
    <w:rsid w:val="00293D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61</Words>
  <Characters>3637</Characters>
  <Application>Microsoft Office Word</Application>
  <DocSecurity>0</DocSecurity>
  <Lines>30</Lines>
  <Paragraphs>8</Paragraphs>
  <ScaleCrop>false</ScaleCrop>
  <Manager/>
  <Company/>
  <LinksUpToDate>false</LinksUpToDate>
  <CharactersWithSpaces>42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ontse rejano</cp:lastModifiedBy>
  <cp:revision>12</cp:revision>
  <dcterms:created xsi:type="dcterms:W3CDTF">2013-12-23T23:15:00Z</dcterms:created>
  <dcterms:modified xsi:type="dcterms:W3CDTF">2026-02-17T15:54:00Z</dcterms:modified>
  <cp:category/>
</cp:coreProperties>
</file>